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9B7" w:rsidRPr="00E35FBF" w:rsidRDefault="00F779B7" w:rsidP="00F779B7">
      <w:pPr>
        <w:snapToGrid w:val="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Table </w:t>
      </w:r>
      <w:bookmarkStart w:id="0" w:name="_GoBack"/>
      <w:bookmarkEnd w:id="0"/>
      <w:r w:rsidR="00A06E4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| Number of SNP in data sets containing non-missing genotypes in at least 40%, 50%, and 60% of samples across populations.</w:t>
      </w:r>
    </w:p>
    <w:p w:rsidR="00F779B7" w:rsidRPr="00697937" w:rsidRDefault="00F779B7" w:rsidP="00F779B7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796"/>
        <w:gridCol w:w="766"/>
        <w:gridCol w:w="847"/>
      </w:tblGrid>
      <w:tr w:rsidR="00F779B7" w:rsidRPr="00E35FBF" w:rsidTr="00614D4C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F779B7" w:rsidRPr="00E35FBF" w:rsidRDefault="00F779B7" w:rsidP="00614D4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ercent</w:t>
            </w: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of</w:t>
            </w:r>
            <w:r w:rsidRPr="00E35F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missing </w:t>
            </w: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across population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E35F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E35F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%</w:t>
            </w:r>
          </w:p>
        </w:tc>
      </w:tr>
      <w:tr w:rsidR="00F779B7" w:rsidRPr="00E35FBF" w:rsidTr="00614D4C">
        <w:tc>
          <w:tcPr>
            <w:tcW w:w="4823" w:type="dxa"/>
            <w:gridSpan w:val="3"/>
            <w:tcBorders>
              <w:top w:val="single" w:sz="4" w:space="0" w:color="auto"/>
            </w:tcBorders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K. </w:t>
            </w:r>
            <w:r w:rsidRPr="00E35F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vidiana</w:t>
            </w: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 </w:t>
            </w:r>
            <w:r w:rsidRPr="00E35F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. davidiana</w:t>
            </w: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r. </w:t>
            </w:r>
            <w:r w:rsidRPr="00E35F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ormosana</w:t>
            </w: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 =72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779B7" w:rsidRPr="00E35FBF" w:rsidTr="00614D4C">
        <w:tc>
          <w:tcPr>
            <w:tcW w:w="3261" w:type="dxa"/>
          </w:tcPr>
          <w:p w:rsidR="00F779B7" w:rsidRPr="00E35FBF" w:rsidRDefault="00F779B7" w:rsidP="00614D4C">
            <w:pPr>
              <w:snapToGrid w:val="0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umber of SNP</w:t>
            </w: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796" w:type="dxa"/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84</w:t>
            </w:r>
          </w:p>
        </w:tc>
        <w:tc>
          <w:tcPr>
            <w:tcW w:w="766" w:type="dxa"/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,982</w:t>
            </w:r>
          </w:p>
        </w:tc>
        <w:tc>
          <w:tcPr>
            <w:tcW w:w="847" w:type="dxa"/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396</w:t>
            </w:r>
          </w:p>
        </w:tc>
      </w:tr>
      <w:tr w:rsidR="00F779B7" w:rsidRPr="00E35FBF" w:rsidTr="00614D4C">
        <w:tc>
          <w:tcPr>
            <w:tcW w:w="3261" w:type="dxa"/>
          </w:tcPr>
          <w:p w:rsidR="00F779B7" w:rsidRPr="00E35FBF" w:rsidRDefault="00F779B7" w:rsidP="00614D4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K. </w:t>
            </w:r>
            <w:r w:rsidRPr="00E35F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vidiana</w:t>
            </w: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r. </w:t>
            </w:r>
            <w:r w:rsidRPr="00E35F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ormosana</w:t>
            </w: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 =62)</w:t>
            </w:r>
          </w:p>
        </w:tc>
        <w:tc>
          <w:tcPr>
            <w:tcW w:w="796" w:type="dxa"/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779B7" w:rsidRPr="00E35FBF" w:rsidTr="00614D4C">
        <w:tc>
          <w:tcPr>
            <w:tcW w:w="3261" w:type="dxa"/>
            <w:tcBorders>
              <w:bottom w:val="single" w:sz="4" w:space="0" w:color="auto"/>
            </w:tcBorders>
          </w:tcPr>
          <w:p w:rsidR="00F779B7" w:rsidRPr="00E35FBF" w:rsidRDefault="00F779B7" w:rsidP="00614D4C">
            <w:pPr>
              <w:snapToGrid w:val="0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umber of SNP</w:t>
            </w: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,3</w:t>
            </w:r>
            <w:r w:rsidRPr="00E35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,914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F779B7" w:rsidRPr="00E35FBF" w:rsidRDefault="00F779B7" w:rsidP="00614D4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,321</w:t>
            </w:r>
          </w:p>
        </w:tc>
      </w:tr>
    </w:tbl>
    <w:p w:rsidR="00F779B7" w:rsidRPr="00E35FBF" w:rsidRDefault="00F779B7" w:rsidP="00F779B7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D62FF" w:rsidRDefault="009E30F7"/>
    <w:sectPr w:rsidR="003D62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30F7" w:rsidRDefault="009E30F7" w:rsidP="00F32B5E">
      <w:r>
        <w:separator/>
      </w:r>
    </w:p>
  </w:endnote>
  <w:endnote w:type="continuationSeparator" w:id="0">
    <w:p w:rsidR="009E30F7" w:rsidRDefault="009E30F7" w:rsidP="00F32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30F7" w:rsidRDefault="009E30F7" w:rsidP="00F32B5E">
      <w:r>
        <w:separator/>
      </w:r>
    </w:p>
  </w:footnote>
  <w:footnote w:type="continuationSeparator" w:id="0">
    <w:p w:rsidR="009E30F7" w:rsidRDefault="009E30F7" w:rsidP="00F32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9B7"/>
    <w:rsid w:val="0067476C"/>
    <w:rsid w:val="00964D01"/>
    <w:rsid w:val="009E30F7"/>
    <w:rsid w:val="00A06E46"/>
    <w:rsid w:val="00E40F87"/>
    <w:rsid w:val="00EE407D"/>
    <w:rsid w:val="00F32B5E"/>
    <w:rsid w:val="00F7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0CFA4"/>
  <w15:chartTrackingRefBased/>
  <w15:docId w15:val="{C2DE2158-C39F-46B4-8622-9CFF1516B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79B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7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2B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32B5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32B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32B5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80E0B5A8-813F-4F45-9EC1-E6797D257E6F}"/>
</file>

<file path=customXml/itemProps2.xml><?xml version="1.0" encoding="utf-8"?>
<ds:datastoreItem xmlns:ds="http://schemas.openxmlformats.org/officeDocument/2006/customXml" ds:itemID="{DC72FEAB-54F5-44A8-B308-F3DE2DAA5CD6}"/>
</file>

<file path=customXml/itemProps3.xml><?xml version="1.0" encoding="utf-8"?>
<ds:datastoreItem xmlns:ds="http://schemas.openxmlformats.org/officeDocument/2006/customXml" ds:itemID="{5ECB3819-9234-426D-ACEC-65054F5794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4</cp:revision>
  <dcterms:created xsi:type="dcterms:W3CDTF">2017-10-02T19:18:00Z</dcterms:created>
  <dcterms:modified xsi:type="dcterms:W3CDTF">2017-12-23T21:35:00Z</dcterms:modified>
</cp:coreProperties>
</file>